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80" w:type="dxa"/>
        <w:jc w:val="left"/>
        <w:tblInd w:w="-66" w:type="dxa"/>
        <w:tblLayout w:type="fixed"/>
        <w:tblCellMar>
          <w:top w:w="15" w:type="dxa"/>
          <w:left w:w="56" w:type="dxa"/>
          <w:bottom w:w="0" w:type="dxa"/>
          <w:right w:w="56" w:type="dxa"/>
        </w:tblCellMar>
      </w:tblPr>
      <w:tblGrid>
        <w:gridCol w:w="1460"/>
        <w:gridCol w:w="1500"/>
        <w:gridCol w:w="1500"/>
        <w:gridCol w:w="1500"/>
        <w:gridCol w:w="1520"/>
        <w:gridCol w:w="1400"/>
      </w:tblGrid>
      <w:tr>
        <w:trPr>
          <w:trHeight w:val="778" w:hRule="atLeast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7F7F7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</w:rPr>
              <w:t xml:space="preserve">Protein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96240</wp:posOffset>
                      </wp:positionH>
                      <wp:positionV relativeFrom="paragraph">
                        <wp:posOffset>-642620</wp:posOffset>
                      </wp:positionV>
                      <wp:extent cx="6553200" cy="25336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3200" cy="2533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Web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 xml:space="preserve">S1 Table. 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Cytokines and chemokines (pg/ml) in BAL at day three and eight post-influenza infection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6pt;height:19.95pt;mso-wrap-distance-left:9.05pt;mso-wrap-distance-right:9.05pt;mso-wrap-distance-top:0pt;mso-wrap-distance-bottom:0pt;margin-top:-50.6pt;mso-position-vertical-relative:text;margin-left:-31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S1 Table. 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Cytokines and chemokines (pg/ml) in BAL at day three and eight post-influenza infection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</w:rPr>
              <w:t>(Day3/8p.i)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7F7F7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</w:rPr>
              <w:t>Non-obese No-Ex (Mean±SEM)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7F7F7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</w:rPr>
              <w:t>Non-obese--Ex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</w:rPr>
              <w:t>(Mean±SEM)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7F7F7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es-MX"/>
              </w:rPr>
              <w:t>Obese-No-Ex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es-MX"/>
              </w:rPr>
              <w:t>(Mean±SEM)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7F7F7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es-MX"/>
              </w:rPr>
              <w:t>Obese-Ex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es-MX"/>
              </w:rPr>
              <w:t>(Mean±SEM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7F7F7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</w:rPr>
              <w:t>p-value</w:t>
            </w:r>
          </w:p>
        </w:tc>
      </w:tr>
      <w:tr>
        <w:trPr>
          <w:trHeight w:val="732" w:hRule="atLeast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7F7F7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de-DE"/>
              </w:rPr>
              <w:t>GM-CSF d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de-DE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de-DE"/>
              </w:rPr>
              <w:t>d8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63.5+11.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46.1+5.7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19.9+7.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43.3+3.5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8.2+5.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36.3+6.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 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15.6+5.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44.7+2.8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d*,e*,d*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 </w:t>
            </w:r>
          </w:p>
        </w:tc>
      </w:tr>
      <w:tr>
        <w:trPr>
          <w:trHeight w:val="732" w:hRule="atLeast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7F7F7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de-DE"/>
              </w:rPr>
              <w:t>KC        d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de-DE"/>
              </w:rPr>
              <w:t>(CXCL1) d8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752.4+121.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151.3+26.5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236.4+88.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172.6+23.1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109.4+63.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146.2+2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188.0+69.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144.3+13.4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d*,e*,d*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 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 </w:t>
            </w:r>
          </w:p>
        </w:tc>
      </w:tr>
      <w:tr>
        <w:trPr>
          <w:trHeight w:val="732" w:hRule="atLeast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7F7F7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</w:rPr>
              <w:t>MIG     d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</w:rPr>
              <w:t>(CXCL9) d8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13020.1+1628.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13129.7+2762.9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3498.7±1371.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9530.1+2078.7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1380.4±1041.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14731.4+2791.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3214±1177.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11934.3+30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d*,e*, d*e</w:t>
            </w:r>
          </w:p>
        </w:tc>
      </w:tr>
      <w:tr>
        <w:trPr>
          <w:trHeight w:val="668" w:hRule="atLeast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7F7F7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</w:rPr>
              <w:t>MIP-1β  d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</w:rPr>
              <w:t>(CCL4)   d8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280.5±49.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278.6+66.1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77.8±32.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157.5+28.1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37.9±23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212.8+41.6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82.8±21.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198.4+28.9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d*,e*, d*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 xml:space="preserve">e+, </w:t>
            </w:r>
          </w:p>
        </w:tc>
      </w:tr>
      <w:tr>
        <w:trPr>
          <w:trHeight w:val="732" w:hRule="atLeast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7F7F7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de-DE"/>
              </w:rPr>
              <w:t>MIP-2   d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de-DE"/>
              </w:rPr>
              <w:t>(CXCL2) d8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267.9±26.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88.1+14.8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129.0±27.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63.1+8.6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62.4±29.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67.1+9.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120.7+24.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74.5+9.5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d*, e+,d*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 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de-DE"/>
              </w:rPr>
              <w:t> </w:t>
            </w:r>
          </w:p>
        </w:tc>
      </w:tr>
      <w:tr>
        <w:trPr>
          <w:trHeight w:val="447" w:hRule="atLeast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7F7F7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de-DE"/>
              </w:rPr>
              <w:t>MIP-3α  d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de-DE"/>
              </w:rPr>
              <w:t>(CCL20)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s-MX"/>
              </w:rPr>
              <w:t>122.8±14.5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s-MX"/>
              </w:rPr>
              <w:t>121.6±59.9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s-MX"/>
              </w:rPr>
              <w:t>32.8±10.8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s-MX"/>
              </w:rPr>
              <w:t>75.2±17.1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s-MX"/>
              </w:rPr>
              <w:t>d+</w:t>
            </w:r>
          </w:p>
        </w:tc>
      </w:tr>
      <w:tr>
        <w:trPr>
          <w:trHeight w:val="447" w:hRule="atLeast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7F7F7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es-MX"/>
              </w:rPr>
              <w:t>MIP-3β  d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  <w:lang w:val="es-MX"/>
              </w:rPr>
              <w:t>(CCL19)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s-MX"/>
              </w:rPr>
              <w:t>96.1±11.7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20.7±13.5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10.4±9.2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49±14.6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d+, d*e</w:t>
            </w:r>
          </w:p>
        </w:tc>
      </w:tr>
      <w:tr>
        <w:trPr>
          <w:trHeight w:val="447" w:hRule="atLeast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7F7F7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</w:rPr>
              <w:t>MCP-5 d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16"/>
                <w:szCs w:val="16"/>
              </w:rPr>
              <w:t>(CCL12)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695.3±98.4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260.8±104.2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68.3±36.6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236.71±64.6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EECE1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d*, d*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Cambria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18:28:00Z</dcterms:created>
  <dc:creator>Kristi Warren</dc:creator>
  <dc:description/>
  <cp:keywords/>
  <dc:language>en-US</dc:language>
  <cp:lastModifiedBy>kristi</cp:lastModifiedBy>
  <dcterms:modified xsi:type="dcterms:W3CDTF">2015-06-02T02:44:00Z</dcterms:modified>
  <cp:revision>4</cp:revision>
  <dc:subject/>
  <dc:title/>
</cp:coreProperties>
</file>